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34C" w:rsidRPr="007C4B74" w:rsidRDefault="00A61683" w:rsidP="00C5434C">
      <w:pPr>
        <w:rPr>
          <w:rFonts w:ascii="Arial" w:hAnsi="Arial" w:cs="Arial"/>
        </w:rPr>
      </w:pPr>
      <w:r>
        <w:rPr>
          <w:rFonts w:ascii="Arial" w:hAnsi="Arial"/>
          <w:b/>
        </w:rPr>
        <w:t>Additional file 1: T</w:t>
      </w:r>
      <w:r w:rsidR="007E36FE">
        <w:rPr>
          <w:rFonts w:ascii="Arial" w:hAnsi="Arial"/>
          <w:b/>
        </w:rPr>
        <w:t xml:space="preserve">able </w:t>
      </w:r>
      <w:r>
        <w:rPr>
          <w:rFonts w:ascii="Arial" w:hAnsi="Arial"/>
          <w:b/>
        </w:rPr>
        <w:t>S</w:t>
      </w:r>
      <w:r w:rsidR="007E36FE">
        <w:rPr>
          <w:rFonts w:ascii="Arial" w:hAnsi="Arial"/>
          <w:b/>
        </w:rPr>
        <w:t>1</w:t>
      </w:r>
      <w:r>
        <w:rPr>
          <w:rFonts w:ascii="Arial" w:hAnsi="Arial"/>
          <w:b/>
        </w:rPr>
        <w:t>.</w:t>
      </w:r>
      <w:bookmarkStart w:id="0" w:name="_GoBack"/>
      <w:bookmarkEnd w:id="0"/>
      <w:r w:rsidR="007E36FE">
        <w:rPr>
          <w:rFonts w:ascii="Arial" w:hAnsi="Arial"/>
          <w:b/>
        </w:rPr>
        <w:t xml:space="preserve"> </w:t>
      </w:r>
      <w:r w:rsidR="00D938A0">
        <w:rPr>
          <w:rFonts w:ascii="Arial" w:hAnsi="Arial"/>
          <w:b/>
        </w:rPr>
        <w:t>Characteristics according to t</w:t>
      </w:r>
      <w:r w:rsidR="000563CB">
        <w:rPr>
          <w:rFonts w:ascii="Arial" w:hAnsi="Arial"/>
          <w:b/>
        </w:rPr>
        <w:t>reatment</w:t>
      </w:r>
      <w:r w:rsidR="007E36FE">
        <w:rPr>
          <w:rFonts w:ascii="Arial" w:hAnsi="Arial"/>
          <w:b/>
        </w:rPr>
        <w:t xml:space="preserve"> </w:t>
      </w:r>
      <w:r w:rsidR="000563CB">
        <w:rPr>
          <w:rFonts w:ascii="Arial" w:hAnsi="Arial"/>
          <w:b/>
        </w:rPr>
        <w:t xml:space="preserve">response </w:t>
      </w:r>
      <w:r w:rsidR="007E36FE">
        <w:rPr>
          <w:rFonts w:ascii="Arial" w:hAnsi="Arial"/>
          <w:b/>
        </w:rPr>
        <w:t>without ETR and/or SVR12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874"/>
        <w:gridCol w:w="2110"/>
        <w:gridCol w:w="1400"/>
        <w:gridCol w:w="654"/>
        <w:gridCol w:w="1008"/>
        <w:gridCol w:w="2683"/>
        <w:gridCol w:w="1033"/>
        <w:gridCol w:w="2305"/>
        <w:gridCol w:w="580"/>
        <w:gridCol w:w="948"/>
      </w:tblGrid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584C67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Prior therap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DC186B" w:rsidP="00DC18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</w:t>
            </w:r>
            <w:r w:rsidR="00956661">
              <w:rPr>
                <w:rFonts w:ascii="Arial" w:hAnsi="Arial"/>
                <w:color w:val="000000"/>
              </w:rPr>
              <w:t>W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Therapy</w:t>
            </w:r>
          </w:p>
        </w:tc>
        <w:tc>
          <w:tcPr>
            <w:tcW w:w="0" w:type="auto"/>
            <w:vAlign w:val="center"/>
          </w:tcPr>
          <w:p w:rsidR="00956661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Duration/</w:t>
            </w:r>
          </w:p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week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ide effe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E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56661" w:rsidRPr="007C4B74" w:rsidRDefault="00956661" w:rsidP="009566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VR12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C42ECD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Headaches/</w:t>
            </w:r>
          </w:p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ausea/sleep disorder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7E0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No </w:t>
            </w:r>
            <w:r>
              <w:rPr>
                <w:rFonts w:ascii="Arial" w:hAnsi="Arial"/>
                <w:color w:val="000000"/>
                <w:vertAlign w:val="superscript"/>
              </w:rPr>
              <w:t>a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C42ECD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Headaches/</w:t>
            </w:r>
          </w:p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ausea/sleep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elapse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 sub-type 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OF/DS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elapse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OF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OF/SMV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elapse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elapse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DSV/OBV, PTV/RTV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No </w:t>
            </w:r>
            <w:r>
              <w:rPr>
                <w:rFonts w:ascii="Arial" w:hAnsi="Arial"/>
                <w:color w:val="000000"/>
                <w:vertAlign w:val="superscript"/>
              </w:rPr>
              <w:t>c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No </w:t>
            </w:r>
            <w:r>
              <w:rPr>
                <w:rFonts w:ascii="Arial" w:hAnsi="Arial"/>
                <w:color w:val="000000"/>
                <w:vertAlign w:val="superscript"/>
              </w:rPr>
              <w:t>b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 sub-type unknow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OF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Headaches/</w:t>
            </w:r>
          </w:p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ausea/sleep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</w:tr>
      <w:tr w:rsidR="000563CB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/RBV</w:t>
            </w:r>
          </w:p>
        </w:tc>
        <w:tc>
          <w:tcPr>
            <w:tcW w:w="0" w:type="auto"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63CB" w:rsidRPr="007C4B74" w:rsidRDefault="000563CB" w:rsidP="000563C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</w:tr>
      <w:tr w:rsidR="00BB1D7F" w:rsidRPr="00563B3A" w:rsidTr="0009636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LDV/SOF</w:t>
            </w:r>
          </w:p>
        </w:tc>
        <w:tc>
          <w:tcPr>
            <w:tcW w:w="0" w:type="auto"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:rsidR="00BB1D7F" w:rsidRPr="007C4B74" w:rsidRDefault="00BB1D7F" w:rsidP="00AA5C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Yes</w:t>
            </w:r>
          </w:p>
        </w:tc>
      </w:tr>
    </w:tbl>
    <w:p w:rsidR="00C22FBE" w:rsidRPr="001872DB" w:rsidRDefault="002A79D6" w:rsidP="002A79D6">
      <w:pPr>
        <w:rPr>
          <w:rFonts w:ascii="Arial" w:hAnsi="Arial" w:cs="Arial"/>
          <w:sz w:val="18"/>
          <w:szCs w:val="18"/>
        </w:rPr>
      </w:pPr>
      <w:r w:rsidRPr="002A79D6">
        <w:rPr>
          <w:rFonts w:ascii="Arial" w:hAnsi="Arial"/>
          <w:sz w:val="18"/>
        </w:rPr>
        <w:t>RWA, reduced work ability; ETR, end-of-treatment response; SVR12, sustained virologic response tw</w:t>
      </w:r>
      <w:r>
        <w:rPr>
          <w:rFonts w:ascii="Arial" w:hAnsi="Arial"/>
          <w:sz w:val="18"/>
        </w:rPr>
        <w:t xml:space="preserve">elve weeks after therapy; </w:t>
      </w:r>
      <w:r w:rsidRPr="002A79D6">
        <w:rPr>
          <w:rFonts w:ascii="Arial" w:hAnsi="Arial"/>
          <w:sz w:val="18"/>
        </w:rPr>
        <w:t>LDV, ledipasvir; SOF, sofosbuvir; RBV, ribavirin; RTV, ritonavir; SMV, simeprevir; DSV, dasabuvir; OBV, ombitasvir; PTV, paritaprevir; a Assessment after 32 weeks (RWA 100%), repeated treatment offered; b Repeated treatment with SOF/SMV/RBV – discontinued after eight weeks due to non-compliance; c Repeated treatment: participation in POLA</w:t>
      </w:r>
      <w:r>
        <w:rPr>
          <w:rFonts w:ascii="Arial" w:hAnsi="Arial"/>
          <w:sz w:val="18"/>
        </w:rPr>
        <w:t>RIS-1 study; N/A, not available</w:t>
      </w:r>
    </w:p>
    <w:sectPr w:rsidR="00C22FBE" w:rsidRPr="001872DB" w:rsidSect="007E36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oNotHyphenateCaps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6FE"/>
    <w:rsid w:val="000563CB"/>
    <w:rsid w:val="00096360"/>
    <w:rsid w:val="000C726E"/>
    <w:rsid w:val="00137C43"/>
    <w:rsid w:val="001872DB"/>
    <w:rsid w:val="002A79D6"/>
    <w:rsid w:val="003579CD"/>
    <w:rsid w:val="004B52CE"/>
    <w:rsid w:val="00563B3A"/>
    <w:rsid w:val="005649EE"/>
    <w:rsid w:val="00584C67"/>
    <w:rsid w:val="005C4A25"/>
    <w:rsid w:val="005F3FA5"/>
    <w:rsid w:val="006278DE"/>
    <w:rsid w:val="006B4591"/>
    <w:rsid w:val="006E6D0F"/>
    <w:rsid w:val="006E7F3E"/>
    <w:rsid w:val="007C4B74"/>
    <w:rsid w:val="007E2D19"/>
    <w:rsid w:val="007E36FE"/>
    <w:rsid w:val="00827D39"/>
    <w:rsid w:val="00840A23"/>
    <w:rsid w:val="00956661"/>
    <w:rsid w:val="00960142"/>
    <w:rsid w:val="00983D5D"/>
    <w:rsid w:val="009A5464"/>
    <w:rsid w:val="00A61683"/>
    <w:rsid w:val="00B050D3"/>
    <w:rsid w:val="00B32F2E"/>
    <w:rsid w:val="00B56FD2"/>
    <w:rsid w:val="00B92601"/>
    <w:rsid w:val="00BB1D7F"/>
    <w:rsid w:val="00C22FBE"/>
    <w:rsid w:val="00C42ECD"/>
    <w:rsid w:val="00C5434C"/>
    <w:rsid w:val="00C744C5"/>
    <w:rsid w:val="00CD2296"/>
    <w:rsid w:val="00D4142D"/>
    <w:rsid w:val="00D825F5"/>
    <w:rsid w:val="00D938A0"/>
    <w:rsid w:val="00DC186B"/>
    <w:rsid w:val="00E87ED8"/>
    <w:rsid w:val="00EC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en-GB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B32F2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3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37C43"/>
    <w:rPr>
      <w:sz w:val="22"/>
      <w:szCs w:val="22"/>
    </w:rPr>
  </w:style>
  <w:style w:type="paragraph" w:styleId="BalloonText">
    <w:name w:val="Balloon Text"/>
    <w:basedOn w:val="Normal"/>
    <w:link w:val="BalloonTextChar"/>
    <w:rsid w:val="00137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137C4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en-GB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B32F2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3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137C43"/>
    <w:rPr>
      <w:sz w:val="22"/>
      <w:szCs w:val="22"/>
    </w:rPr>
  </w:style>
  <w:style w:type="paragraph" w:styleId="BalloonText">
    <w:name w:val="Balloon Text"/>
    <w:basedOn w:val="Normal"/>
    <w:link w:val="BalloonTextChar"/>
    <w:rsid w:val="00137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137C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n, Claudia</dc:creator>
  <cp:keywords/>
  <dc:description/>
  <cp:lastModifiedBy>Torres, Sandra</cp:lastModifiedBy>
  <cp:revision>3</cp:revision>
  <cp:lastPrinted>2017-11-01T10:00:00Z</cp:lastPrinted>
  <dcterms:created xsi:type="dcterms:W3CDTF">2018-01-04T12:27:00Z</dcterms:created>
  <dcterms:modified xsi:type="dcterms:W3CDTF">2018-05-11T01:24:00Z</dcterms:modified>
</cp:coreProperties>
</file>